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03366" w14:textId="77777777" w:rsidR="002C4AFA" w:rsidRDefault="002C4AFA" w:rsidP="007B66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409BF6" w14:textId="1C33C8B9" w:rsidR="00BD76D6" w:rsidRPr="00BD76D6" w:rsidRDefault="002D02A0" w:rsidP="00BD76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BD76D6" w:rsidRPr="00EE7F05">
        <w:rPr>
          <w:rFonts w:ascii="Times New Roman" w:hAnsi="Times New Roman" w:cs="Times New Roman"/>
          <w:sz w:val="24"/>
          <w:szCs w:val="24"/>
        </w:rPr>
        <w:t>.</w:t>
      </w:r>
      <w:r w:rsidR="00BD76D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5332E">
        <w:rPr>
          <w:rFonts w:ascii="Times New Roman" w:hAnsi="Times New Roman" w:cs="Times New Roman"/>
          <w:sz w:val="24"/>
          <w:szCs w:val="24"/>
        </w:rPr>
        <w:t xml:space="preserve">Correlations </w:t>
      </w:r>
      <w:r w:rsidR="007A5D42">
        <w:rPr>
          <w:rFonts w:ascii="Times New Roman" w:hAnsi="Times New Roman" w:cs="Times New Roman"/>
          <w:sz w:val="24"/>
          <w:szCs w:val="24"/>
        </w:rPr>
        <w:t>between biomarkers and growth, controlling for child age and gender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62"/>
        <w:gridCol w:w="691"/>
        <w:gridCol w:w="1440"/>
        <w:gridCol w:w="1441"/>
        <w:gridCol w:w="1440"/>
        <w:gridCol w:w="1441"/>
      </w:tblGrid>
      <w:tr w:rsidR="00BD76D6" w:rsidRPr="00BD76D6" w14:paraId="6A1312E1" w14:textId="77777777" w:rsidTr="00BD76D6">
        <w:trPr>
          <w:cantSplit/>
        </w:trPr>
        <w:tc>
          <w:tcPr>
            <w:tcW w:w="4053" w:type="dxa"/>
            <w:gridSpan w:val="2"/>
            <w:shd w:val="clear" w:color="auto" w:fill="FFFFFF"/>
            <w:vAlign w:val="bottom"/>
          </w:tcPr>
          <w:p w14:paraId="30ABDFE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/>
            <w:vAlign w:val="bottom"/>
          </w:tcPr>
          <w:p w14:paraId="4CBA130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HA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S</w:t>
            </w:r>
          </w:p>
        </w:tc>
        <w:tc>
          <w:tcPr>
            <w:tcW w:w="1441" w:type="dxa"/>
            <w:shd w:val="clear" w:color="auto" w:fill="FFFFFF"/>
            <w:vAlign w:val="bottom"/>
          </w:tcPr>
          <w:p w14:paraId="19782F5C" w14:textId="77777777" w:rsidR="00BD76D6" w:rsidRPr="00BD76D6" w:rsidRDefault="00A06CF9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loc</w:t>
            </w:r>
            <w:r w:rsidR="00BD76D6">
              <w:rPr>
                <w:rFonts w:ascii="Arial" w:hAnsi="Arial" w:cs="Arial"/>
                <w:color w:val="000000"/>
                <w:sz w:val="18"/>
                <w:szCs w:val="18"/>
              </w:rPr>
              <w:t>ity Δ</w:t>
            </w:r>
            <w:r w:rsidR="00BD76D6" w:rsidRPr="00BD76D6">
              <w:rPr>
                <w:rFonts w:ascii="Arial" w:hAnsi="Arial" w:cs="Arial"/>
                <w:color w:val="000000"/>
                <w:sz w:val="18"/>
                <w:szCs w:val="18"/>
              </w:rPr>
              <w:t>HAZ</w:t>
            </w:r>
          </w:p>
        </w:tc>
        <w:tc>
          <w:tcPr>
            <w:tcW w:w="1440" w:type="dxa"/>
            <w:shd w:val="clear" w:color="auto" w:fill="FFFFFF"/>
            <w:vAlign w:val="bottom"/>
          </w:tcPr>
          <w:p w14:paraId="32BDAB0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WAZ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S</w:t>
            </w:r>
          </w:p>
        </w:tc>
        <w:tc>
          <w:tcPr>
            <w:tcW w:w="1441" w:type="dxa"/>
            <w:shd w:val="clear" w:color="auto" w:fill="FFFFFF"/>
            <w:vAlign w:val="bottom"/>
          </w:tcPr>
          <w:p w14:paraId="3156CD6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Velocit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Δ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WAZ</w:t>
            </w:r>
          </w:p>
        </w:tc>
      </w:tr>
      <w:tr w:rsidR="00BD76D6" w:rsidRPr="00BD76D6" w14:paraId="0EF02374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78C8247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LN_L_M_ratio_study_start_window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312CDF0D" w14:textId="29D12083" w:rsidR="00BD76D6" w:rsidRPr="00BD76D6" w:rsidRDefault="00444A64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2175B12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B198D7E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-.17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E55E55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04B971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53</w:t>
            </w:r>
          </w:p>
        </w:tc>
      </w:tr>
      <w:tr w:rsidR="00BD76D6" w:rsidRPr="00BD76D6" w14:paraId="21AC0C5B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2D8CC14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0BE08E9A" w14:textId="6046506B" w:rsidR="00BD76D6" w:rsidRPr="00BD76D6" w:rsidRDefault="00444A64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40CB657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5FF5C11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0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07BE4F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64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C0BF46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418</w:t>
            </w:r>
          </w:p>
        </w:tc>
      </w:tr>
      <w:tr w:rsidR="00BD76D6" w:rsidRPr="00BD76D6" w14:paraId="02D4D539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6062B92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4664F81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2A8D45D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8BC5220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226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BA7380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91CD99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</w:tr>
      <w:tr w:rsidR="00BD76D6" w:rsidRPr="00BD76D6" w14:paraId="66F2B756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3A048AE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ULMPERLACT.1</w:t>
            </w:r>
          </w:p>
        </w:tc>
        <w:tc>
          <w:tcPr>
            <w:tcW w:w="691" w:type="dxa"/>
            <w:shd w:val="clear" w:color="auto" w:fill="FFFFFF"/>
          </w:tcPr>
          <w:p w14:paraId="5B50A2CB" w14:textId="4CCC9F51" w:rsidR="00BD76D6" w:rsidRPr="00BD76D6" w:rsidRDefault="00444A64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3F823A6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207A0D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5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9B32C8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11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9BF321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93</w:t>
            </w:r>
          </w:p>
        </w:tc>
      </w:tr>
      <w:tr w:rsidR="00BD76D6" w:rsidRPr="00BD76D6" w14:paraId="08EFD3D3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0870438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55DC1B83" w14:textId="2A8DA24E" w:rsidR="00BD76D6" w:rsidRPr="00BD76D6" w:rsidRDefault="00444A64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 w:rsid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8185FA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A19AB0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42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5C3426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05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ED6290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</w:p>
        </w:tc>
      </w:tr>
      <w:tr w:rsidR="00BD76D6" w:rsidRPr="00BD76D6" w14:paraId="0BC527E2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739DEB9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0C62F01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4AA0A6A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0260C6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EB71DB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1FCD6B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</w:tr>
      <w:tr w:rsidR="00BD76D6" w:rsidRPr="00BD76D6" w14:paraId="14735285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2597CC0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LN_ALA_studystart_window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4B7A70CC" w14:textId="6B87CF36" w:rsidR="00BD76D6" w:rsidRPr="00BD76D6" w:rsidRDefault="00444A64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3346168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5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2DC144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0021D8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2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C3410C0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-.163</w:t>
            </w:r>
          </w:p>
        </w:tc>
      </w:tr>
      <w:tr w:rsidR="00BD76D6" w:rsidRPr="00BD76D6" w14:paraId="4BDC4185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273177B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2FCA27DB" w14:textId="34F0B4D5" w:rsidR="00BD76D6" w:rsidRPr="00BD76D6" w:rsidRDefault="00444A64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7967D2D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F11BEC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940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6D1C02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67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7C641EF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12</w:t>
            </w:r>
          </w:p>
        </w:tc>
      </w:tr>
      <w:tr w:rsidR="00BD76D6" w:rsidRPr="00BD76D6" w14:paraId="17B2C111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5BCA610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7DF9685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6423C14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ABB3A6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BBB76C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1C96EF7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235</w:t>
            </w:r>
          </w:p>
        </w:tc>
      </w:tr>
      <w:tr w:rsidR="00BD76D6" w:rsidRPr="00BD76D6" w14:paraId="39C89E3F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3FA559A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REG1_x10ngmL_study_start</w:t>
            </w:r>
          </w:p>
        </w:tc>
        <w:tc>
          <w:tcPr>
            <w:tcW w:w="691" w:type="dxa"/>
            <w:shd w:val="clear" w:color="auto" w:fill="FFFFFF"/>
          </w:tcPr>
          <w:p w14:paraId="456D4983" w14:textId="2E72DDCE" w:rsidR="00BD76D6" w:rsidRPr="00BD76D6" w:rsidRDefault="00444A64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0CAA0B5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282FAC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5DA7D4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3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A04EB6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68</w:t>
            </w:r>
          </w:p>
        </w:tc>
      </w:tr>
      <w:tr w:rsidR="00BD76D6" w:rsidRPr="00BD76D6" w14:paraId="0146D33E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606BB51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1F0E59BE" w14:textId="1F078327" w:rsidR="00BD76D6" w:rsidRPr="00BD76D6" w:rsidRDefault="00444A64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04959E9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75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AF12AF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84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10B37F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59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66E51D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270</w:t>
            </w:r>
          </w:p>
        </w:tc>
      </w:tr>
      <w:tr w:rsidR="00BD76D6" w:rsidRPr="00BD76D6" w14:paraId="0B2BCB32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1522AA1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6DE439E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678D45F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1C0FEA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3F606D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070319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</w:tr>
      <w:tr w:rsidR="00BD76D6" w:rsidRPr="00BD76D6" w14:paraId="4D84717D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2A1F065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adjLPSIgA</w:t>
            </w:r>
            <w:proofErr w:type="gramEnd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_LN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03442FC0" w14:textId="5900F004" w:rsidR="00BD76D6" w:rsidRPr="00BD76D6" w:rsidRDefault="00444A64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69E885EE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4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866E99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F1CD09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5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F7B6FF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17</w:t>
            </w:r>
          </w:p>
        </w:tc>
      </w:tr>
      <w:tr w:rsidR="00BD76D6" w:rsidRPr="00BD76D6" w14:paraId="2BF24D09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6D0298C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17AD1338" w14:textId="1144028F" w:rsidR="00BD76D6" w:rsidRPr="00BD76D6" w:rsidRDefault="00444A64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 w:rsidR="00BD76D6"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5C712E6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1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12CED4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91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398847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D1E3C0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785</w:t>
            </w:r>
          </w:p>
        </w:tc>
      </w:tr>
      <w:tr w:rsidR="00BD76D6" w:rsidRPr="00BD76D6" w14:paraId="1C323EBC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0982205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601FB42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3B4EEA06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8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D74C85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435809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394529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</w:tr>
      <w:tr w:rsidR="00BD76D6" w:rsidRPr="00BD76D6" w14:paraId="2885B247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4E9D62C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AdjLPSIgG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06E333C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54617B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9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D08605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565689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6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E6A212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</w:tr>
      <w:tr w:rsidR="00BD76D6" w:rsidRPr="00BD76D6" w14:paraId="1274C0F2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2C15059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3D853E3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BB17AB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2BD55B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20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48DE66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27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2CDF67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771</w:t>
            </w:r>
          </w:p>
        </w:tc>
      </w:tr>
      <w:tr w:rsidR="00BD76D6" w:rsidRPr="00BD76D6" w14:paraId="015C8403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241AC09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315BD91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2BA43EF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70F797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7B4BDB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BDF521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</w:tr>
      <w:tr w:rsidR="00BD76D6" w:rsidRPr="00BD76D6" w14:paraId="351647FD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55412A2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AdjFlicIgG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3FFAE37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6F48A7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8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E6FFED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98F9C1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3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56454C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11</w:t>
            </w:r>
          </w:p>
        </w:tc>
      </w:tr>
      <w:tr w:rsidR="00BD76D6" w:rsidRPr="00BD76D6" w14:paraId="633E69DB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32D496F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20B15F3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F9DE19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6E47BA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668A40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58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769DC8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867</w:t>
            </w:r>
          </w:p>
        </w:tc>
      </w:tr>
      <w:tr w:rsidR="00BD76D6" w:rsidRPr="00BD76D6" w14:paraId="195705F4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6C6FDA9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1A21992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15FCBC3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BCE58E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635B9E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62AF71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</w:tr>
      <w:tr w:rsidR="00BD76D6" w:rsidRPr="00BD76D6" w14:paraId="7D67D50E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3A8C232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AdjFlicIgA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2D2C796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E39A0FC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5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3E1AB1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58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36DF03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8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BA4694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</w:tr>
      <w:tr w:rsidR="00BD76D6" w:rsidRPr="00BD76D6" w14:paraId="7E3C5ED9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13657B7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373F389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F69B11A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1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4BBDC2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5FAB13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D6D896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480</w:t>
            </w:r>
          </w:p>
        </w:tc>
      </w:tr>
      <w:tr w:rsidR="00BD76D6" w:rsidRPr="00BD76D6" w14:paraId="2807841D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6D0F9A6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0AA326B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30118829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8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BA1578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7A7863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0D50AA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</w:tr>
      <w:tr w:rsidR="00BD76D6" w:rsidRPr="00BD76D6" w14:paraId="4ADBEE1B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43640A4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LPS_Nutri_Enz_LN_withinWindow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6FEB130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846714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1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1737F97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15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6F2877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142CDC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</w:tr>
      <w:tr w:rsidR="00BD76D6" w:rsidRPr="00BD76D6" w14:paraId="319E7A22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724A53D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287FCE6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A1F0BB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411E07F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17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CDE40A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78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56227D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941</w:t>
            </w:r>
          </w:p>
        </w:tc>
      </w:tr>
      <w:tr w:rsidR="00BD76D6" w:rsidRPr="00BD76D6" w14:paraId="739A9B30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27C031D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13449D2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4A4DED2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A8F16E2" w14:textId="77777777" w:rsidR="00BD76D6" w:rsidRPr="00067D34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67D34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247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E6D944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CDF0A4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</w:tr>
      <w:tr w:rsidR="00F8418D" w:rsidRPr="00BD76D6" w14:paraId="4F48BA0D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472983DC" w14:textId="33B62962" w:rsidR="00F8418D" w:rsidRPr="00BD76D6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Zonulin_final_LN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1EB46458" w14:textId="3F2F64DF" w:rsidR="00F8418D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097A3A25" w14:textId="6E5E73DF" w:rsidR="00F8418D" w:rsidRPr="00BD76D6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0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1155D6E" w14:textId="6E747EB1" w:rsidR="00F8418D" w:rsidRPr="00BD76D6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06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BAE2373" w14:textId="6500FA3B" w:rsidR="00F8418D" w:rsidRPr="008F0BC2" w:rsidRDefault="008F0BC2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8F0BC2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2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292A821" w14:textId="4684FC45" w:rsidR="00F8418D" w:rsidRPr="00BD76D6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87</w:t>
            </w:r>
          </w:p>
        </w:tc>
      </w:tr>
      <w:tr w:rsidR="00F8418D" w:rsidRPr="00BD76D6" w14:paraId="27D9D887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34166A2E" w14:textId="77777777" w:rsidR="00F8418D" w:rsidRPr="00BD76D6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5AF42EF1" w14:textId="183D8A64" w:rsidR="00F8418D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64B9B149" w14:textId="468BF293" w:rsidR="00F8418D" w:rsidRPr="00BD76D6" w:rsidRDefault="008F0BC2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2D32046" w14:textId="062D35BB" w:rsidR="00F8418D" w:rsidRPr="00BD76D6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28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88A06B4" w14:textId="718CA0CB" w:rsidR="00F8418D" w:rsidRPr="008F0BC2" w:rsidRDefault="008F0BC2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8F0BC2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3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2300919" w14:textId="76CEAE5E" w:rsidR="00F8418D" w:rsidRPr="00BD76D6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</w:tr>
      <w:tr w:rsidR="00F8418D" w:rsidRPr="00BD76D6" w14:paraId="06836AAD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6B5481B7" w14:textId="77777777" w:rsidR="00F8418D" w:rsidRPr="00BD76D6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24013F0C" w14:textId="0BF2EDD5" w:rsidR="00F8418D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5EDC62AF" w14:textId="01E5B943" w:rsidR="00F8418D" w:rsidRPr="00BD76D6" w:rsidRDefault="008F0BC2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7C2BDAC" w14:textId="0F72E9EE" w:rsidR="00F8418D" w:rsidRPr="00BD76D6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4F3511E" w14:textId="3B018A27" w:rsidR="00F8418D" w:rsidRPr="008F0BC2" w:rsidRDefault="008F0BC2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8F0BC2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8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57BB960" w14:textId="72043B0A" w:rsidR="00F8418D" w:rsidRPr="00BD76D6" w:rsidRDefault="00F8418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</w:tr>
      <w:tr w:rsidR="000210FD" w:rsidRPr="00BD76D6" w14:paraId="4BDEF381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0BF1143A" w14:textId="3AA1B090" w:rsidR="000210FD" w:rsidRPr="00444A64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4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GE 12 </w:t>
            </w:r>
            <w:proofErr w:type="spellStart"/>
            <w:r w:rsidRPr="00444A64">
              <w:rPr>
                <w:rFonts w:ascii="Arial" w:hAnsi="Arial" w:cs="Arial"/>
                <w:b/>
                <w:color w:val="000000"/>
                <w:sz w:val="20"/>
                <w:szCs w:val="20"/>
              </w:rPr>
              <w:t>mos</w:t>
            </w:r>
            <w:proofErr w:type="spellEnd"/>
          </w:p>
          <w:p w14:paraId="52E80B5F" w14:textId="5257C36D" w:rsidR="000210FD" w:rsidRPr="00BD76D6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Zonul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1" w:type="dxa"/>
            <w:shd w:val="clear" w:color="auto" w:fill="FFFFFF"/>
          </w:tcPr>
          <w:p w14:paraId="2B092A08" w14:textId="67FF66B1" w:rsidR="000210FD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199E4BAD" w14:textId="4E41F643" w:rsidR="000210FD" w:rsidRPr="000210FD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7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8C9EC5C" w14:textId="5EFEAC68" w:rsidR="000210FD" w:rsidRPr="00BD76D6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</w:rPr>
              <w:t>-.08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57D6E53" w14:textId="73A0877E" w:rsidR="000210FD" w:rsidRPr="000210FD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7FE2504" w14:textId="3EED138C" w:rsidR="000210FD" w:rsidRPr="00BD76D6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</w:tr>
      <w:tr w:rsidR="000210FD" w:rsidRPr="00BD76D6" w14:paraId="099A2BF4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433068AA" w14:textId="77777777" w:rsidR="000210FD" w:rsidRPr="00BD76D6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332C2291" w14:textId="4C138119" w:rsidR="000210FD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3F36E23A" w14:textId="5391457A" w:rsidR="000210FD" w:rsidRPr="000210FD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2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791A4D6" w14:textId="6B28F98E" w:rsidR="000210FD" w:rsidRPr="00BD76D6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</w:rPr>
              <w:t>.31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96D7072" w14:textId="707AF298" w:rsidR="000210FD" w:rsidRPr="000210FD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2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67FA2ED" w14:textId="2813C79D" w:rsidR="000210FD" w:rsidRPr="00BD76D6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</w:rPr>
              <w:t>.112</w:t>
            </w:r>
          </w:p>
        </w:tc>
      </w:tr>
      <w:tr w:rsidR="000210FD" w:rsidRPr="00BD76D6" w14:paraId="3FAE97C4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7A94D88C" w14:textId="77777777" w:rsidR="000210FD" w:rsidRPr="00BD76D6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3B4479CE" w14:textId="234C6C08" w:rsidR="000210FD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4D01B2EB" w14:textId="07232AB2" w:rsidR="000210FD" w:rsidRPr="000210FD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16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539CE77" w14:textId="1DFAAC62" w:rsidR="000210FD" w:rsidRPr="00BD76D6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5B2970E" w14:textId="37B99ACB" w:rsidR="000210FD" w:rsidRPr="000210FD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16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F59B62C" w14:textId="19DD9F24" w:rsidR="000210FD" w:rsidRPr="00BD76D6" w:rsidRDefault="000210FD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3AB1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</w:tr>
      <w:tr w:rsidR="00BD76D6" w:rsidRPr="00BD76D6" w14:paraId="774F8534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0D40664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LN_MPO_Study_start_within_window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7AA012D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9FFE7F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974017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106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2693EA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A9528E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18</w:t>
            </w:r>
          </w:p>
        </w:tc>
      </w:tr>
      <w:tr w:rsidR="00BD76D6" w:rsidRPr="00BD76D6" w14:paraId="73CC5145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40B600D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214A458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95AA36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53AE82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86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FE8FC2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80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81F4CA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</w:p>
        </w:tc>
      </w:tr>
      <w:tr w:rsidR="00BD76D6" w:rsidRPr="00BD76D6" w14:paraId="1A75EB05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0056C38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1B979E1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2299550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F5F4F3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66E1BB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929FA5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</w:tr>
      <w:tr w:rsidR="00BD76D6" w:rsidRPr="00BD76D6" w14:paraId="54EB098F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38C5EB9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N_Neo_studystart_window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1BECED3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B54D7C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0E7D39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8AD85C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3F2CE8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17</w:t>
            </w:r>
          </w:p>
        </w:tc>
      </w:tr>
      <w:tr w:rsidR="00BD76D6" w:rsidRPr="00BD76D6" w14:paraId="7A7B3424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57DA82F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74DF63F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90C09C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49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DE0C12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29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25E100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15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D993B0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814</w:t>
            </w:r>
          </w:p>
        </w:tc>
      </w:tr>
      <w:tr w:rsidR="00BD76D6" w:rsidRPr="00BD76D6" w14:paraId="06C3E3BE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638C41C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16C4ADD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124DC13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BF9FF9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0D049C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1AB616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</w:tr>
      <w:tr w:rsidR="00BD76D6" w:rsidRPr="00BD76D6" w14:paraId="48AD709C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24049C2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hs</w:t>
            </w:r>
            <w:proofErr w:type="gramEnd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_CRP_LN_study_start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5FE783D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FB9E31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949B93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C53D80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793B5A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01</w:t>
            </w:r>
          </w:p>
        </w:tc>
      </w:tr>
      <w:tr w:rsidR="00BD76D6" w:rsidRPr="00BD76D6" w14:paraId="54A08EF6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40C5E47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02D99FB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1D1E39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88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C14C7B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97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43F6AC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55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FEF912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990</w:t>
            </w:r>
          </w:p>
        </w:tc>
      </w:tr>
      <w:tr w:rsidR="00BD76D6" w:rsidRPr="00BD76D6" w14:paraId="3DAEA583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2E994EB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4A6D395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5B3D924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42269B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73D7D5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CFE953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BD76D6" w:rsidRPr="00BD76D6" w14:paraId="1B177D2F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7010603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LN_SAA</w:t>
            </w:r>
          </w:p>
        </w:tc>
        <w:tc>
          <w:tcPr>
            <w:tcW w:w="691" w:type="dxa"/>
            <w:shd w:val="clear" w:color="auto" w:fill="FFFFFF"/>
          </w:tcPr>
          <w:p w14:paraId="3F47FEB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8037923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34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84B1891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-.13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3FA5F40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41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724D54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58</w:t>
            </w:r>
          </w:p>
        </w:tc>
      </w:tr>
      <w:tr w:rsidR="00BD76D6" w:rsidRPr="00BD76D6" w14:paraId="58B69759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6F2A2CD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400834B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5DB11E5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0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04A47A0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46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CAA78E7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0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2ECFD1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382</w:t>
            </w:r>
          </w:p>
        </w:tc>
      </w:tr>
      <w:tr w:rsidR="00BD76D6" w:rsidRPr="00BD76D6" w14:paraId="61FD5ED3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6FD9276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78CA2EE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7F7637A5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7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541AC26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227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3762DB4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7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7C454F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</w:tr>
      <w:tr w:rsidR="00BD76D6" w:rsidRPr="00BD76D6" w14:paraId="7BB75C78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502BBA9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LN_CD14_study_start</w:t>
            </w:r>
          </w:p>
        </w:tc>
        <w:tc>
          <w:tcPr>
            <w:tcW w:w="691" w:type="dxa"/>
            <w:shd w:val="clear" w:color="auto" w:fill="FFFFFF"/>
          </w:tcPr>
          <w:p w14:paraId="38A208F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B3E20C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97D401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510E0F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392399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48</w:t>
            </w:r>
          </w:p>
        </w:tc>
      </w:tr>
      <w:tr w:rsidR="00BD76D6" w:rsidRPr="00BD76D6" w14:paraId="5AD38393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44635DE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33165FE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C6AEE5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47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D46B1B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C1C63D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82E147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472</w:t>
            </w:r>
          </w:p>
        </w:tc>
      </w:tr>
      <w:tr w:rsidR="00BD76D6" w:rsidRPr="00BD76D6" w14:paraId="5BD965D2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7F6B8BA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5BD932B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367ADD5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289093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E32B9C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B0DCF5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</w:tr>
      <w:tr w:rsidR="00BD76D6" w:rsidRPr="00BD76D6" w14:paraId="6DBF66B8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3E24224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LN_FABP</w:t>
            </w:r>
          </w:p>
        </w:tc>
        <w:tc>
          <w:tcPr>
            <w:tcW w:w="691" w:type="dxa"/>
            <w:shd w:val="clear" w:color="auto" w:fill="FFFFFF"/>
          </w:tcPr>
          <w:p w14:paraId="0B44A4D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375714C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3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B886799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-.13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AFB1D25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5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E99CFA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</w:tr>
      <w:tr w:rsidR="00BD76D6" w:rsidRPr="00BD76D6" w14:paraId="4244A958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62D49E3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11C5E00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F300352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2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FFC4306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4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BA3F5C1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1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C17A5E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</w:p>
        </w:tc>
      </w:tr>
      <w:tr w:rsidR="00BD76D6" w:rsidRPr="00BD76D6" w14:paraId="17A8E70A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5F217CA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22B894F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1E36E62D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7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B291328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227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1D0B1F6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7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E47E85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</w:tr>
      <w:tr w:rsidR="00BD76D6" w:rsidRPr="00BD76D6" w14:paraId="475134F7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45B41C2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LN_LBP</w:t>
            </w:r>
          </w:p>
        </w:tc>
        <w:tc>
          <w:tcPr>
            <w:tcW w:w="691" w:type="dxa"/>
            <w:shd w:val="clear" w:color="auto" w:fill="FFFFFF"/>
          </w:tcPr>
          <w:p w14:paraId="29A92D3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A381BB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72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58B8CE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5A847F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6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3DD995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98</w:t>
            </w:r>
          </w:p>
        </w:tc>
      </w:tr>
      <w:tr w:rsidR="00BD76D6" w:rsidRPr="00BD76D6" w14:paraId="39C4BF49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1169B9B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2005FD4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0D2E3F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23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5812E2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86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7D4BF2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26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7B5EFF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</w:tr>
      <w:tr w:rsidR="00BD76D6" w:rsidRPr="00BD76D6" w14:paraId="01B63AB5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4BEB2F7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1888707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454FAB0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C61C41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DABE92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71BD48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</w:tr>
      <w:tr w:rsidR="00BD76D6" w:rsidRPr="00BD76D6" w14:paraId="1248BEF3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46F6F39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citrulline</w:t>
            </w:r>
            <w:proofErr w:type="gramEnd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_umolpL_marg_jan2015</w:t>
            </w:r>
          </w:p>
        </w:tc>
        <w:tc>
          <w:tcPr>
            <w:tcW w:w="691" w:type="dxa"/>
            <w:shd w:val="clear" w:color="auto" w:fill="FFFFFF"/>
          </w:tcPr>
          <w:p w14:paraId="0AECC14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7BF9936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5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C656CF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A12B425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6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A95DCE9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151</w:t>
            </w:r>
          </w:p>
        </w:tc>
      </w:tr>
      <w:tr w:rsidR="00BD76D6" w:rsidRPr="00BD76D6" w14:paraId="792E49BC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0BD21DC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16CC7F2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E360528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0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970A62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268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1A2D8BF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07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F61E22A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18</w:t>
            </w:r>
          </w:p>
        </w:tc>
      </w:tr>
      <w:tr w:rsidR="00BD76D6" w:rsidRPr="00BD76D6" w14:paraId="4706D3E8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7FCFA16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5B6F48F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574F7BF5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F53376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68041C1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16767D3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242</w:t>
            </w:r>
          </w:p>
        </w:tc>
      </w:tr>
      <w:tr w:rsidR="00BD76D6" w:rsidRPr="00BD76D6" w14:paraId="449BEFFA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6BFC455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kyn</w:t>
            </w:r>
            <w:proofErr w:type="gramEnd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_umolpL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47FD278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5E2F2F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10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E8F9DA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6A1260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8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F3BCFB3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133</w:t>
            </w:r>
          </w:p>
        </w:tc>
      </w:tr>
      <w:tr w:rsidR="00BD76D6" w:rsidRPr="00BD76D6" w14:paraId="1BF94716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2D521D8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424326A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52F668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67D454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88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ED76E6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18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9B3A623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39</w:t>
            </w:r>
          </w:p>
        </w:tc>
      </w:tr>
      <w:tr w:rsidR="00BD76D6" w:rsidRPr="00BD76D6" w14:paraId="7D677D6C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4528DD9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4BC92E4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0001973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5812D3A6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54E69C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C3C391B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242</w:t>
            </w:r>
          </w:p>
        </w:tc>
      </w:tr>
      <w:tr w:rsidR="00BD76D6" w:rsidRPr="00BD76D6" w14:paraId="198E10E9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0643966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try</w:t>
            </w:r>
            <w:proofErr w:type="gramEnd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_umolpL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69EE35D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294C1C3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2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FDA405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2E21B40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-.15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73C261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23</w:t>
            </w:r>
          </w:p>
        </w:tc>
      </w:tr>
      <w:tr w:rsidR="00BD76D6" w:rsidRPr="00BD76D6" w14:paraId="178E086E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7A2B68D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6E6335F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F1AF1DD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4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7BDAC1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27FAB1F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.01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36D4AA17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717</w:t>
            </w:r>
          </w:p>
        </w:tc>
      </w:tr>
      <w:tr w:rsidR="00BD76D6" w:rsidRPr="00BD76D6" w14:paraId="2641C26E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3EE60FC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1AF8C28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544C72F6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3E33C1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F85B180" w14:textId="77777777" w:rsidR="00BD76D6" w:rsidRPr="00A06CF9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 w:rsidRPr="00A06CF9"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  <w:t>2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6F73F3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</w:tr>
      <w:tr w:rsidR="00BD76D6" w:rsidRPr="00BD76D6" w14:paraId="30D0C986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43CCC37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LN_KT</w:t>
            </w:r>
          </w:p>
        </w:tc>
        <w:tc>
          <w:tcPr>
            <w:tcW w:w="691" w:type="dxa"/>
            <w:shd w:val="clear" w:color="auto" w:fill="FFFFFF"/>
          </w:tcPr>
          <w:p w14:paraId="2172727C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E9ECDD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D4CC12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070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49AA02E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AFFC261" w14:textId="77777777" w:rsidR="00BD76D6" w:rsidRPr="0021522D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21522D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157</w:t>
            </w:r>
          </w:p>
        </w:tc>
      </w:tr>
      <w:tr w:rsidR="00BD76D6" w:rsidRPr="00BD76D6" w14:paraId="06502F1F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54CFDBB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452BF01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1A7681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855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4E5044B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28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86919F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33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314F6E2" w14:textId="77777777" w:rsidR="00BD76D6" w:rsidRPr="0021522D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21522D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.014</w:t>
            </w:r>
          </w:p>
        </w:tc>
      </w:tr>
      <w:tr w:rsidR="00BD76D6" w:rsidRPr="00BD76D6" w14:paraId="266F0F7F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4D2C64D8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3B258F3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2AF49F5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05912BA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D43E90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1507396" w14:textId="77777777" w:rsidR="00BD76D6" w:rsidRPr="0021522D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21522D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242</w:t>
            </w:r>
          </w:p>
        </w:tc>
      </w:tr>
      <w:tr w:rsidR="00BD76D6" w:rsidRPr="00BD76D6" w14:paraId="3E4FEC87" w14:textId="77777777" w:rsidTr="00BD76D6">
        <w:trPr>
          <w:cantSplit/>
        </w:trPr>
        <w:tc>
          <w:tcPr>
            <w:tcW w:w="3362" w:type="dxa"/>
            <w:vMerge w:val="restart"/>
            <w:shd w:val="clear" w:color="auto" w:fill="FFFFFF"/>
          </w:tcPr>
          <w:p w14:paraId="0DB231FD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hs</w:t>
            </w:r>
            <w:proofErr w:type="gramEnd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_CALPRO_result_study_start_plasma</w:t>
            </w:r>
            <w:proofErr w:type="spellEnd"/>
          </w:p>
        </w:tc>
        <w:tc>
          <w:tcPr>
            <w:tcW w:w="691" w:type="dxa"/>
            <w:shd w:val="clear" w:color="auto" w:fill="FFFFFF"/>
          </w:tcPr>
          <w:p w14:paraId="083468E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DA8AC39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AE3E5C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3F3637B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B3C2B25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-.129</w:t>
            </w:r>
          </w:p>
        </w:tc>
      </w:tr>
      <w:tr w:rsidR="00BD76D6" w:rsidRPr="00BD76D6" w14:paraId="61699EB0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1B31D8D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6257F21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2EE40BA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6936158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63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AE3F251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58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75D4025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.202</w:t>
            </w:r>
          </w:p>
        </w:tc>
      </w:tr>
      <w:tr w:rsidR="00BD76D6" w:rsidRPr="00BD76D6" w14:paraId="4C29635C" w14:textId="77777777" w:rsidTr="00BD76D6">
        <w:trPr>
          <w:cantSplit/>
        </w:trPr>
        <w:tc>
          <w:tcPr>
            <w:tcW w:w="3362" w:type="dxa"/>
            <w:vMerge/>
            <w:shd w:val="clear" w:color="auto" w:fill="FFFFFF"/>
          </w:tcPr>
          <w:p w14:paraId="2BF9A7DF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FFFFFF"/>
          </w:tcPr>
          <w:p w14:paraId="23A9D90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FFFFFF"/>
            <w:vAlign w:val="center"/>
          </w:tcPr>
          <w:p w14:paraId="45F69750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2017A863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6A3AD04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41" w:type="dxa"/>
            <w:shd w:val="clear" w:color="auto" w:fill="FFFFFF"/>
            <w:vAlign w:val="center"/>
          </w:tcPr>
          <w:p w14:paraId="10313E22" w14:textId="77777777" w:rsidR="00BD76D6" w:rsidRPr="00BD76D6" w:rsidRDefault="00BD76D6" w:rsidP="00BD76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76D6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</w:tr>
    </w:tbl>
    <w:p w14:paraId="6AD5A56C" w14:textId="77777777" w:rsidR="00BD76D6" w:rsidRPr="00BD76D6" w:rsidRDefault="00BD76D6" w:rsidP="00BD76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89788A" w14:textId="112D6948" w:rsidR="00241FB6" w:rsidRPr="00BE784E" w:rsidRDefault="00241FB6" w:rsidP="00BE784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41FB6" w:rsidRPr="00BE784E" w:rsidSect="00D45726">
      <w:footerReference w:type="default" r:id="rId8"/>
      <w:pgSz w:w="1300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6F151" w14:textId="77777777" w:rsidR="00181EB0" w:rsidRDefault="00181EB0" w:rsidP="007B667E">
      <w:pPr>
        <w:spacing w:after="0" w:line="240" w:lineRule="auto"/>
      </w:pPr>
      <w:r>
        <w:separator/>
      </w:r>
    </w:p>
  </w:endnote>
  <w:endnote w:type="continuationSeparator" w:id="0">
    <w:p w14:paraId="4C7BDEE3" w14:textId="77777777" w:rsidR="00181EB0" w:rsidRDefault="00181EB0" w:rsidP="007B6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1033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88B9B" w14:textId="77777777" w:rsidR="00444A64" w:rsidRDefault="00444A6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02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20600C" w14:textId="77777777" w:rsidR="00444A64" w:rsidRDefault="00444A6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7B0C22" w14:textId="77777777" w:rsidR="00181EB0" w:rsidRDefault="00181EB0" w:rsidP="007B667E">
      <w:pPr>
        <w:spacing w:after="0" w:line="240" w:lineRule="auto"/>
      </w:pPr>
      <w:r>
        <w:separator/>
      </w:r>
    </w:p>
  </w:footnote>
  <w:footnote w:type="continuationSeparator" w:id="0">
    <w:p w14:paraId="60220451" w14:textId="77777777" w:rsidR="00181EB0" w:rsidRDefault="00181EB0" w:rsidP="007B6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76120"/>
    <w:multiLevelType w:val="hybridMultilevel"/>
    <w:tmpl w:val="B8C4B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E10"/>
    <w:rsid w:val="000210FD"/>
    <w:rsid w:val="00067D34"/>
    <w:rsid w:val="00084E95"/>
    <w:rsid w:val="0009603A"/>
    <w:rsid w:val="000B511B"/>
    <w:rsid w:val="000C2281"/>
    <w:rsid w:val="00152690"/>
    <w:rsid w:val="00181EB0"/>
    <w:rsid w:val="0021522D"/>
    <w:rsid w:val="00241FB6"/>
    <w:rsid w:val="002C4AFA"/>
    <w:rsid w:val="002D02A0"/>
    <w:rsid w:val="00444A64"/>
    <w:rsid w:val="004645D1"/>
    <w:rsid w:val="00525ACA"/>
    <w:rsid w:val="005329DD"/>
    <w:rsid w:val="006C7E08"/>
    <w:rsid w:val="00730705"/>
    <w:rsid w:val="00790E10"/>
    <w:rsid w:val="007A5D42"/>
    <w:rsid w:val="007B667E"/>
    <w:rsid w:val="008F0BC2"/>
    <w:rsid w:val="009403CA"/>
    <w:rsid w:val="00A06CF9"/>
    <w:rsid w:val="00B0600C"/>
    <w:rsid w:val="00B62724"/>
    <w:rsid w:val="00BD76D6"/>
    <w:rsid w:val="00BE784E"/>
    <w:rsid w:val="00CA2EF5"/>
    <w:rsid w:val="00CE5E25"/>
    <w:rsid w:val="00CE64DD"/>
    <w:rsid w:val="00D45726"/>
    <w:rsid w:val="00E81699"/>
    <w:rsid w:val="00EC24CC"/>
    <w:rsid w:val="00EE7F05"/>
    <w:rsid w:val="00F5332E"/>
    <w:rsid w:val="00F7281A"/>
    <w:rsid w:val="00F8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65D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241FB6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41FB6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41FB6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6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67E"/>
  </w:style>
  <w:style w:type="paragraph" w:styleId="Footer">
    <w:name w:val="footer"/>
    <w:basedOn w:val="Normal"/>
    <w:link w:val="FooterChar"/>
    <w:uiPriority w:val="99"/>
    <w:unhideWhenUsed/>
    <w:rsid w:val="007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67E"/>
  </w:style>
  <w:style w:type="character" w:customStyle="1" w:styleId="Heading1Char">
    <w:name w:val="Heading 1 Char"/>
    <w:basedOn w:val="DefaultParagraphFont"/>
    <w:link w:val="Heading1"/>
    <w:uiPriority w:val="99"/>
    <w:rsid w:val="00241FB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41FB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241FB6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241FB6"/>
  </w:style>
  <w:style w:type="paragraph" w:styleId="BalloonText">
    <w:name w:val="Balloon Text"/>
    <w:basedOn w:val="Normal"/>
    <w:link w:val="BalloonTextChar"/>
    <w:uiPriority w:val="99"/>
    <w:semiHidden/>
    <w:unhideWhenUsed/>
    <w:rsid w:val="00241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F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241FB6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41FB6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41FB6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6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67E"/>
  </w:style>
  <w:style w:type="paragraph" w:styleId="Footer">
    <w:name w:val="footer"/>
    <w:basedOn w:val="Normal"/>
    <w:link w:val="FooterChar"/>
    <w:uiPriority w:val="99"/>
    <w:unhideWhenUsed/>
    <w:rsid w:val="007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67E"/>
  </w:style>
  <w:style w:type="character" w:customStyle="1" w:styleId="Heading1Char">
    <w:name w:val="Heading 1 Char"/>
    <w:basedOn w:val="DefaultParagraphFont"/>
    <w:link w:val="Heading1"/>
    <w:uiPriority w:val="99"/>
    <w:rsid w:val="00241FB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41FB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241FB6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241FB6"/>
  </w:style>
  <w:style w:type="paragraph" w:styleId="BalloonText">
    <w:name w:val="Balloon Text"/>
    <w:basedOn w:val="Normal"/>
    <w:link w:val="BalloonTextChar"/>
    <w:uiPriority w:val="99"/>
    <w:semiHidden/>
    <w:unhideWhenUsed/>
    <w:rsid w:val="00241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F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5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9</Words>
  <Characters>187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p3w</dc:creator>
  <cp:lastModifiedBy>David Bolick</cp:lastModifiedBy>
  <cp:revision>3</cp:revision>
  <dcterms:created xsi:type="dcterms:W3CDTF">2016-04-06T21:45:00Z</dcterms:created>
  <dcterms:modified xsi:type="dcterms:W3CDTF">2016-07-01T17:24:00Z</dcterms:modified>
</cp:coreProperties>
</file>